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92A66" w14:textId="6A104C65" w:rsidR="004C5699" w:rsidRPr="004C5699" w:rsidRDefault="004C5699" w:rsidP="004C5699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color w:val="000000"/>
          <w:sz w:val="18"/>
          <w:szCs w:val="22"/>
          <w:lang w:val="en-US" w:eastAsia="de-DE" w:bidi="en-US"/>
        </w:rPr>
      </w:pPr>
      <w:r w:rsidRPr="004C5699"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val="en-US" w:eastAsia="de-DE" w:bidi="en-US"/>
        </w:rPr>
        <w:t xml:space="preserve">Table </w:t>
      </w:r>
      <w:r w:rsidR="00F06446"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val="en-US" w:eastAsia="de-DE" w:bidi="en-US"/>
        </w:rPr>
        <w:t>S</w:t>
      </w:r>
      <w:r w:rsidRPr="004C5699">
        <w:rPr>
          <w:rFonts w:ascii="Palatino Linotype" w:eastAsia="Times New Roman" w:hAnsi="Palatino Linotype" w:cs="Times New Roman"/>
          <w:b/>
          <w:color w:val="000000"/>
          <w:sz w:val="18"/>
          <w:szCs w:val="22"/>
          <w:lang w:val="en-US" w:eastAsia="de-DE" w:bidi="en-US"/>
        </w:rPr>
        <w:t xml:space="preserve">1. </w:t>
      </w:r>
      <w:r w:rsidRPr="004C5699">
        <w:rPr>
          <w:rFonts w:ascii="Palatino Linotype" w:eastAsia="Times New Roman" w:hAnsi="Palatino Linotype" w:cs="Times New Roman"/>
          <w:color w:val="000000"/>
          <w:sz w:val="18"/>
          <w:szCs w:val="22"/>
          <w:lang w:val="en-US" w:eastAsia="de-DE" w:bidi="en-US"/>
        </w:rPr>
        <w:t>English and Italian version of the Adolescence Food Habits Checklist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4967"/>
        <w:gridCol w:w="4026"/>
      </w:tblGrid>
      <w:tr w:rsidR="004C5699" w:rsidRPr="004C5699" w14:paraId="2BFBEDE6" w14:textId="77777777" w:rsidTr="0023377F">
        <w:trPr>
          <w:jc w:val="center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C6591" w14:textId="77777777" w:rsidR="004C5699" w:rsidRPr="004C5699" w:rsidRDefault="004C5699" w:rsidP="004C569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155B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  <w:t>English version</w:t>
            </w: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18EB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  <w:t>Italian version</w:t>
            </w:r>
          </w:p>
        </w:tc>
      </w:tr>
      <w:tr w:rsidR="004C5699" w:rsidRPr="004C5699" w14:paraId="259B03AE" w14:textId="77777777" w:rsidTr="0023377F">
        <w:trPr>
          <w:trHeight w:val="782"/>
          <w:jc w:val="center"/>
        </w:trPr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7AE2630C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90" w:type="pct"/>
            <w:tcBorders>
              <w:top w:val="single" w:sz="4" w:space="0" w:color="auto"/>
            </w:tcBorders>
            <w:shd w:val="clear" w:color="auto" w:fill="auto"/>
          </w:tcPr>
          <w:p w14:paraId="59FEC30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f I am having lunch away from home, I often choose a low-fat option.</w:t>
            </w:r>
          </w:p>
          <w:p w14:paraId="1D8D1DE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 or I never have lunch away from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home</w:t>
            </w:r>
          </w:p>
        </w:tc>
        <w:tc>
          <w:tcPr>
            <w:tcW w:w="2101" w:type="pct"/>
            <w:tcBorders>
              <w:top w:val="single" w:sz="4" w:space="0" w:color="auto"/>
            </w:tcBorders>
            <w:shd w:val="clear" w:color="auto" w:fill="auto"/>
          </w:tcPr>
          <w:p w14:paraId="49C083B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Quando devo pranzare fuori casa scelgo alimenti a basso contenuto di grassi. </w:t>
            </w:r>
          </w:p>
          <w:p w14:paraId="79895BF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 o Non pranzo mai fuori casa</w:t>
            </w:r>
          </w:p>
        </w:tc>
      </w:tr>
      <w:tr w:rsidR="004C5699" w:rsidRPr="004C5699" w14:paraId="03222BC0" w14:textId="77777777" w:rsidTr="0023377F">
        <w:trPr>
          <w:trHeight w:val="302"/>
          <w:jc w:val="center"/>
        </w:trPr>
        <w:tc>
          <w:tcPr>
            <w:tcW w:w="309" w:type="pct"/>
            <w:shd w:val="clear" w:color="auto" w:fill="auto"/>
          </w:tcPr>
          <w:p w14:paraId="46E8ECF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90" w:type="pct"/>
            <w:shd w:val="clear" w:color="auto" w:fill="auto"/>
          </w:tcPr>
          <w:p w14:paraId="70D7E03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usually avoid eating fried foods. </w:t>
            </w:r>
          </w:p>
          <w:p w14:paraId="24C1EDC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3ECAF97A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Di solito cerco di non mangiare cibi fritti. </w:t>
            </w:r>
          </w:p>
          <w:p w14:paraId="0BD19A8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4B8CCE8F" w14:textId="77777777" w:rsidTr="0023377F">
        <w:trPr>
          <w:trHeight w:val="819"/>
          <w:jc w:val="center"/>
        </w:trPr>
        <w:tc>
          <w:tcPr>
            <w:tcW w:w="309" w:type="pct"/>
            <w:shd w:val="clear" w:color="auto" w:fill="auto"/>
          </w:tcPr>
          <w:p w14:paraId="50F51E2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90" w:type="pct"/>
            <w:shd w:val="clear" w:color="auto" w:fill="auto"/>
          </w:tcPr>
          <w:p w14:paraId="66925087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 usually eat a dessert or pudding if there is one available.</w:t>
            </w:r>
          </w:p>
          <w:p w14:paraId="162828C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bookmarkStart w:id="0" w:name="_GoBack"/>
            <w:bookmarkEnd w:id="0"/>
          </w:p>
        </w:tc>
        <w:tc>
          <w:tcPr>
            <w:tcW w:w="2101" w:type="pct"/>
            <w:shd w:val="clear" w:color="auto" w:fill="auto"/>
          </w:tcPr>
          <w:p w14:paraId="1DB13D0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Di solito mangio qualcosa di dolce se è disponibile in casa. </w:t>
            </w:r>
          </w:p>
          <w:p w14:paraId="337FDEA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3612B03B" w14:textId="77777777" w:rsidTr="0023377F">
        <w:trPr>
          <w:trHeight w:val="170"/>
          <w:jc w:val="center"/>
        </w:trPr>
        <w:tc>
          <w:tcPr>
            <w:tcW w:w="309" w:type="pct"/>
            <w:shd w:val="clear" w:color="auto" w:fill="auto"/>
          </w:tcPr>
          <w:p w14:paraId="73DD186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90" w:type="pct"/>
            <w:shd w:val="clear" w:color="auto" w:fill="auto"/>
          </w:tcPr>
          <w:p w14:paraId="03FDA95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 make sure I eat at least one serving of fruit a day.</w:t>
            </w:r>
          </w:p>
          <w:p w14:paraId="35574A8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70D1D1A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mangiare almeno un frutto al giorno. </w:t>
            </w:r>
          </w:p>
          <w:p w14:paraId="3C6627D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4E3A46BF" w14:textId="77777777" w:rsidTr="0023377F">
        <w:trPr>
          <w:trHeight w:val="170"/>
          <w:jc w:val="center"/>
        </w:trPr>
        <w:tc>
          <w:tcPr>
            <w:tcW w:w="309" w:type="pct"/>
            <w:shd w:val="clear" w:color="auto" w:fill="auto"/>
          </w:tcPr>
          <w:p w14:paraId="05FF9477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90" w:type="pct"/>
            <w:shd w:val="clear" w:color="auto" w:fill="auto"/>
          </w:tcPr>
          <w:p w14:paraId="38EF423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try to keep my overall fat intake down. </w:t>
            </w:r>
          </w:p>
          <w:p w14:paraId="4DCC1F8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2AE27F4C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non mangiare cibi troppo ricchi in grassi.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14D56E80" w14:textId="77777777" w:rsidTr="0023377F">
        <w:trPr>
          <w:trHeight w:val="518"/>
          <w:jc w:val="center"/>
        </w:trPr>
        <w:tc>
          <w:tcPr>
            <w:tcW w:w="309" w:type="pct"/>
            <w:shd w:val="clear" w:color="auto" w:fill="auto"/>
          </w:tcPr>
          <w:p w14:paraId="2CB8F9C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90" w:type="pct"/>
            <w:shd w:val="clear" w:color="auto" w:fill="auto"/>
          </w:tcPr>
          <w:p w14:paraId="4F544DA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f I am buying crisps, I often choose a low-fat brand.</w:t>
            </w:r>
          </w:p>
          <w:p w14:paraId="7034804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 or I never buy crisps</w:t>
            </w:r>
          </w:p>
        </w:tc>
        <w:tc>
          <w:tcPr>
            <w:tcW w:w="2101" w:type="pct"/>
            <w:shd w:val="clear" w:color="auto" w:fill="auto"/>
          </w:tcPr>
          <w:p w14:paraId="292AC20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e compro delle patatine, cerco di comprarle a basso contenuto di grassi. </w:t>
            </w:r>
          </w:p>
          <w:p w14:paraId="68620E8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 o Non compro mai patatine</w:t>
            </w:r>
          </w:p>
        </w:tc>
      </w:tr>
      <w:tr w:rsidR="004C5699" w:rsidRPr="004C5699" w14:paraId="79E2B36A" w14:textId="77777777" w:rsidTr="0023377F">
        <w:trPr>
          <w:trHeight w:val="484"/>
          <w:jc w:val="center"/>
        </w:trPr>
        <w:tc>
          <w:tcPr>
            <w:tcW w:w="309" w:type="pct"/>
            <w:shd w:val="clear" w:color="auto" w:fill="auto"/>
          </w:tcPr>
          <w:p w14:paraId="5AFCE337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90" w:type="pct"/>
            <w:shd w:val="clear" w:color="auto" w:fill="auto"/>
          </w:tcPr>
          <w:p w14:paraId="32A5901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avoid eating lots of sausages and burgers. </w:t>
            </w:r>
          </w:p>
          <w:p w14:paraId="1495BDC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 or I never eat sausages or burgers</w:t>
            </w:r>
          </w:p>
        </w:tc>
        <w:tc>
          <w:tcPr>
            <w:tcW w:w="2101" w:type="pct"/>
            <w:shd w:val="clear" w:color="auto" w:fill="auto"/>
          </w:tcPr>
          <w:p w14:paraId="4F9DC1E6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non mangiare troppi hamburger o wurstel. </w:t>
            </w:r>
          </w:p>
          <w:p w14:paraId="7224692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 o Non mangio mai hamburger o wurstel</w:t>
            </w:r>
          </w:p>
        </w:tc>
      </w:tr>
      <w:tr w:rsidR="004C5699" w:rsidRPr="004C5699" w14:paraId="54D5F571" w14:textId="77777777" w:rsidTr="0023377F">
        <w:trPr>
          <w:trHeight w:val="233"/>
          <w:jc w:val="center"/>
        </w:trPr>
        <w:tc>
          <w:tcPr>
            <w:tcW w:w="309" w:type="pct"/>
            <w:shd w:val="clear" w:color="auto" w:fill="auto"/>
          </w:tcPr>
          <w:p w14:paraId="0909D6D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90" w:type="pct"/>
            <w:shd w:val="clear" w:color="auto" w:fill="auto"/>
          </w:tcPr>
          <w:p w14:paraId="59835D7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often buy pastries or cakes. </w:t>
            </w:r>
          </w:p>
          <w:p w14:paraId="1FA50E3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1A1E72F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pesso compro torte o merendine. </w:t>
            </w:r>
          </w:p>
          <w:p w14:paraId="1D2CA58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2D4B09B6" w14:textId="77777777" w:rsidTr="0023377F">
        <w:trPr>
          <w:trHeight w:val="540"/>
          <w:jc w:val="center"/>
        </w:trPr>
        <w:tc>
          <w:tcPr>
            <w:tcW w:w="309" w:type="pct"/>
            <w:shd w:val="clear" w:color="auto" w:fill="auto"/>
          </w:tcPr>
          <w:p w14:paraId="2F35D70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590" w:type="pct"/>
            <w:shd w:val="clear" w:color="auto" w:fill="auto"/>
          </w:tcPr>
          <w:p w14:paraId="3F860ADE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try to keep my overall sugar intake down. </w:t>
            </w:r>
          </w:p>
          <w:p w14:paraId="145BC7C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200B208A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non mangiare troppi alimenti ricchi in zuccheri. </w:t>
            </w:r>
          </w:p>
          <w:p w14:paraId="65EC176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279FE3B3" w14:textId="77777777" w:rsidTr="0023377F">
        <w:trPr>
          <w:trHeight w:val="721"/>
          <w:jc w:val="center"/>
        </w:trPr>
        <w:tc>
          <w:tcPr>
            <w:tcW w:w="309" w:type="pct"/>
            <w:shd w:val="clear" w:color="auto" w:fill="auto"/>
          </w:tcPr>
          <w:p w14:paraId="32C05A8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590" w:type="pct"/>
            <w:shd w:val="clear" w:color="auto" w:fill="auto"/>
          </w:tcPr>
          <w:p w14:paraId="185E4EA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make sure I eat at least one serving of vegetables or salad a day. </w:t>
            </w:r>
          </w:p>
          <w:p w14:paraId="74FC336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0A4E103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Faccio in modo di mangiare almeno una porzione di verdura al giorno. </w:t>
            </w:r>
          </w:p>
          <w:p w14:paraId="6FD05D8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45940F95" w14:textId="77777777" w:rsidTr="0023377F">
        <w:trPr>
          <w:trHeight w:val="749"/>
          <w:jc w:val="center"/>
        </w:trPr>
        <w:tc>
          <w:tcPr>
            <w:tcW w:w="309" w:type="pct"/>
            <w:shd w:val="clear" w:color="auto" w:fill="auto"/>
          </w:tcPr>
          <w:p w14:paraId="3BEF089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90" w:type="pct"/>
            <w:shd w:val="clear" w:color="auto" w:fill="auto"/>
          </w:tcPr>
          <w:p w14:paraId="5C297C6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f I am having a dessert at home, I try to have something low in fat. </w:t>
            </w:r>
          </w:p>
          <w:p w14:paraId="3E960BFA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True=False=I don’t eat desserts</w:t>
            </w:r>
          </w:p>
        </w:tc>
        <w:tc>
          <w:tcPr>
            <w:tcW w:w="2101" w:type="pct"/>
            <w:shd w:val="clear" w:color="auto" w:fill="auto"/>
          </w:tcPr>
          <w:p w14:paraId="1D56552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e a casa mangio dei dolci cerco di sceglierli a basso contenuto di grassi. </w:t>
            </w:r>
          </w:p>
          <w:p w14:paraId="140CAEA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o Non mangio dolci</w:t>
            </w:r>
          </w:p>
        </w:tc>
      </w:tr>
      <w:tr w:rsidR="004C5699" w:rsidRPr="004C5699" w14:paraId="4FC7FCF3" w14:textId="77777777" w:rsidTr="0023377F">
        <w:trPr>
          <w:trHeight w:val="483"/>
          <w:jc w:val="center"/>
        </w:trPr>
        <w:tc>
          <w:tcPr>
            <w:tcW w:w="309" w:type="pct"/>
            <w:shd w:val="clear" w:color="auto" w:fill="auto"/>
          </w:tcPr>
          <w:p w14:paraId="5C26B0B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590" w:type="pct"/>
            <w:shd w:val="clear" w:color="auto" w:fill="auto"/>
          </w:tcPr>
          <w:p w14:paraId="5355C09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rarely eat takeaway meals. </w:t>
            </w:r>
          </w:p>
          <w:p w14:paraId="1BCAE4A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51B1EB06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>Compro raramente cibi da asporto.</w:t>
            </w:r>
          </w:p>
          <w:p w14:paraId="31922CA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2F2433D2" w14:textId="77777777" w:rsidTr="0023377F">
        <w:trPr>
          <w:trHeight w:val="170"/>
          <w:jc w:val="center"/>
        </w:trPr>
        <w:tc>
          <w:tcPr>
            <w:tcW w:w="309" w:type="pct"/>
            <w:shd w:val="clear" w:color="auto" w:fill="auto"/>
          </w:tcPr>
          <w:p w14:paraId="463FE0E6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590" w:type="pct"/>
            <w:shd w:val="clear" w:color="auto" w:fill="auto"/>
          </w:tcPr>
          <w:p w14:paraId="1BA3C39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 try to ensure I eat plenty of fruit and vegetables.</w:t>
            </w:r>
          </w:p>
          <w:p w14:paraId="7493C1E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6383E99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>Cerco di mangiare molta frutta e verdura</w:t>
            </w:r>
          </w:p>
          <w:p w14:paraId="56A5BBD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101A0285" w14:textId="77777777" w:rsidTr="0023377F">
        <w:trPr>
          <w:trHeight w:val="554"/>
          <w:jc w:val="center"/>
        </w:trPr>
        <w:tc>
          <w:tcPr>
            <w:tcW w:w="309" w:type="pct"/>
            <w:shd w:val="clear" w:color="auto" w:fill="auto"/>
          </w:tcPr>
          <w:p w14:paraId="1AE4DDC7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90" w:type="pct"/>
            <w:shd w:val="clear" w:color="auto" w:fill="auto"/>
          </w:tcPr>
          <w:p w14:paraId="591CD0A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often eat sweet snacks between meals. </w:t>
            </w:r>
          </w:p>
          <w:p w14:paraId="417D0A0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74F5ADD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pesso mangio merendine tra un pasto principale e l’altro.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6CCF4EA2" w14:textId="77777777" w:rsidTr="0023377F">
        <w:trPr>
          <w:trHeight w:val="750"/>
          <w:jc w:val="center"/>
        </w:trPr>
        <w:tc>
          <w:tcPr>
            <w:tcW w:w="309" w:type="pct"/>
            <w:shd w:val="clear" w:color="auto" w:fill="auto"/>
          </w:tcPr>
          <w:p w14:paraId="50DF68D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90" w:type="pct"/>
            <w:shd w:val="clear" w:color="auto" w:fill="auto"/>
          </w:tcPr>
          <w:p w14:paraId="25C575E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usually eat at least one serving of vegetables (excluding potatoes) or salad with my evening meal.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2349773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Di solito mangio una porzione di verdura (escluse le patate) durante la cena. </w:t>
            </w:r>
          </w:p>
          <w:p w14:paraId="547021D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4ED0212B" w14:textId="77777777" w:rsidTr="0023377F">
        <w:trPr>
          <w:trHeight w:val="693"/>
          <w:jc w:val="center"/>
        </w:trPr>
        <w:tc>
          <w:tcPr>
            <w:tcW w:w="309" w:type="pct"/>
            <w:shd w:val="clear" w:color="auto" w:fill="auto"/>
          </w:tcPr>
          <w:p w14:paraId="68087DA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590" w:type="pct"/>
            <w:shd w:val="clear" w:color="auto" w:fill="auto"/>
          </w:tcPr>
          <w:p w14:paraId="28C989F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When I am buying a soft drink, I usually choose a diet drink. </w:t>
            </w:r>
          </w:p>
          <w:p w14:paraId="56BDE2A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lastRenderedPageBreak/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never buy soft drinks</w:t>
            </w:r>
          </w:p>
        </w:tc>
        <w:tc>
          <w:tcPr>
            <w:tcW w:w="2101" w:type="pct"/>
            <w:shd w:val="clear" w:color="auto" w:fill="auto"/>
          </w:tcPr>
          <w:p w14:paraId="4DADF7EA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lastRenderedPageBreak/>
              <w:t xml:space="preserve">Quando compro bibite gassate scelgo bibite dietetiche. </w:t>
            </w:r>
          </w:p>
          <w:p w14:paraId="260CA98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lastRenderedPageBreak/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>Non compro mai bibite gassate</w:t>
            </w:r>
          </w:p>
        </w:tc>
      </w:tr>
      <w:tr w:rsidR="004C5699" w:rsidRPr="004C5699" w14:paraId="212725FE" w14:textId="77777777" w:rsidTr="0023377F">
        <w:trPr>
          <w:trHeight w:val="1070"/>
          <w:jc w:val="center"/>
        </w:trPr>
        <w:tc>
          <w:tcPr>
            <w:tcW w:w="309" w:type="pct"/>
            <w:shd w:val="clear" w:color="auto" w:fill="auto"/>
          </w:tcPr>
          <w:p w14:paraId="21953DE6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2590" w:type="pct"/>
            <w:shd w:val="clear" w:color="auto" w:fill="auto"/>
          </w:tcPr>
          <w:p w14:paraId="75745AC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When I put butter or margarine on bread, I usually</w:t>
            </w:r>
          </w:p>
          <w:p w14:paraId="0BCB3CF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spread it thinly. </w:t>
            </w:r>
          </w:p>
          <w:p w14:paraId="0EEDA95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never have butter or margarine on bread</w:t>
            </w:r>
          </w:p>
        </w:tc>
        <w:tc>
          <w:tcPr>
            <w:tcW w:w="2101" w:type="pct"/>
            <w:shd w:val="clear" w:color="auto" w:fill="auto"/>
          </w:tcPr>
          <w:p w14:paraId="4E85520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Quando metto il burro o la margarina sul pane lo spalmo in uno strato sottile. </w:t>
            </w:r>
          </w:p>
          <w:p w14:paraId="6BA7D87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o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Non metto mai burro o margarina sul pane</w:t>
            </w:r>
          </w:p>
        </w:tc>
      </w:tr>
      <w:tr w:rsidR="004C5699" w:rsidRPr="004C5699" w14:paraId="2054C778" w14:textId="77777777" w:rsidTr="0023377F">
        <w:trPr>
          <w:trHeight w:val="847"/>
          <w:jc w:val="center"/>
        </w:trPr>
        <w:tc>
          <w:tcPr>
            <w:tcW w:w="309" w:type="pct"/>
            <w:shd w:val="clear" w:color="auto" w:fill="auto"/>
          </w:tcPr>
          <w:p w14:paraId="75E94AE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590" w:type="pct"/>
            <w:shd w:val="clear" w:color="auto" w:fill="auto"/>
          </w:tcPr>
          <w:p w14:paraId="11EC552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f I have a packed lunch, I usually include some chocolate and/or biscuits. </w:t>
            </w:r>
          </w:p>
          <w:p w14:paraId="328B276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never have a packed lunch</w:t>
            </w:r>
          </w:p>
        </w:tc>
        <w:tc>
          <w:tcPr>
            <w:tcW w:w="2101" w:type="pct"/>
            <w:shd w:val="clear" w:color="auto" w:fill="auto"/>
          </w:tcPr>
          <w:p w14:paraId="1F73BF1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e mangiassi il pranzo al sacco includerei del cioccolato o dei biscotti. </w:t>
            </w:r>
          </w:p>
          <w:p w14:paraId="3677787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o Non mangio mai pranzo al sacco</w:t>
            </w:r>
          </w:p>
        </w:tc>
      </w:tr>
      <w:tr w:rsidR="004C5699" w:rsidRPr="004C5699" w14:paraId="782436C6" w14:textId="77777777" w:rsidTr="0023377F">
        <w:trPr>
          <w:trHeight w:val="749"/>
          <w:jc w:val="center"/>
        </w:trPr>
        <w:tc>
          <w:tcPr>
            <w:tcW w:w="309" w:type="pct"/>
            <w:shd w:val="clear" w:color="auto" w:fill="auto"/>
          </w:tcPr>
          <w:p w14:paraId="6F750B7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590" w:type="pct"/>
            <w:shd w:val="clear" w:color="auto" w:fill="auto"/>
          </w:tcPr>
          <w:p w14:paraId="7845383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When I have a snack between meals, I often choose</w:t>
            </w:r>
          </w:p>
          <w:p w14:paraId="128A25CB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fruit. </w:t>
            </w:r>
          </w:p>
          <w:p w14:paraId="58D89CC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never eat snacks between meals</w:t>
            </w:r>
          </w:p>
        </w:tc>
        <w:tc>
          <w:tcPr>
            <w:tcW w:w="2101" w:type="pct"/>
            <w:shd w:val="clear" w:color="auto" w:fill="auto"/>
          </w:tcPr>
          <w:p w14:paraId="090496A8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Quando faccio merenda tra i pasti principali spesso scelgo di mangiare la frutta. </w:t>
            </w:r>
          </w:p>
          <w:p w14:paraId="10145C4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o Non faccio mai merenda tra i pasti principali</w:t>
            </w:r>
          </w:p>
        </w:tc>
      </w:tr>
      <w:tr w:rsidR="004C5699" w:rsidRPr="004C5699" w14:paraId="2F93A30C" w14:textId="77777777" w:rsidTr="0023377F">
        <w:trPr>
          <w:trHeight w:val="170"/>
          <w:jc w:val="center"/>
        </w:trPr>
        <w:tc>
          <w:tcPr>
            <w:tcW w:w="309" w:type="pct"/>
            <w:shd w:val="clear" w:color="auto" w:fill="auto"/>
          </w:tcPr>
          <w:p w14:paraId="2056523A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90" w:type="pct"/>
            <w:shd w:val="clear" w:color="auto" w:fill="auto"/>
          </w:tcPr>
          <w:p w14:paraId="2A9D3E2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If I am having a dessert or pudding in a restaurant, I</w:t>
            </w:r>
          </w:p>
          <w:p w14:paraId="6D6567A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usually choose the healthiest one. </w:t>
            </w:r>
          </w:p>
          <w:p w14:paraId="66457E0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never have desserts in restaurants</w:t>
            </w:r>
          </w:p>
        </w:tc>
        <w:tc>
          <w:tcPr>
            <w:tcW w:w="2101" w:type="pct"/>
            <w:shd w:val="clear" w:color="auto" w:fill="auto"/>
          </w:tcPr>
          <w:p w14:paraId="1301AE97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e mangio un dessert/dolce quando sono al ristorante cerco di scegliere il più salutare. </w:t>
            </w:r>
          </w:p>
          <w:p w14:paraId="42937F9E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o Non mangio mai il dolce quando sono al ristorante</w:t>
            </w:r>
          </w:p>
        </w:tc>
      </w:tr>
      <w:tr w:rsidR="004C5699" w:rsidRPr="004C5699" w14:paraId="31792961" w14:textId="77777777" w:rsidTr="0023377F">
        <w:trPr>
          <w:trHeight w:val="553"/>
          <w:jc w:val="center"/>
        </w:trPr>
        <w:tc>
          <w:tcPr>
            <w:tcW w:w="309" w:type="pct"/>
            <w:shd w:val="clear" w:color="auto" w:fill="auto"/>
          </w:tcPr>
          <w:p w14:paraId="4DE2C43F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90" w:type="pct"/>
            <w:shd w:val="clear" w:color="auto" w:fill="auto"/>
          </w:tcPr>
          <w:p w14:paraId="0F8F8A4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often have cream on desserts. </w:t>
            </w:r>
          </w:p>
          <w:p w14:paraId="10B8235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or I don’t eat desserts</w:t>
            </w:r>
          </w:p>
        </w:tc>
        <w:tc>
          <w:tcPr>
            <w:tcW w:w="2101" w:type="pct"/>
            <w:shd w:val="clear" w:color="auto" w:fill="auto"/>
          </w:tcPr>
          <w:p w14:paraId="03301214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Spesso quando mangio i dolci aggiungo della panna. </w:t>
            </w:r>
          </w:p>
          <w:p w14:paraId="66324475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Vero o Falso</w:t>
            </w:r>
            <w:r w:rsidRPr="004C5699" w:rsidDel="00F21D74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</w:t>
            </w: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</w:rPr>
              <w:t>o Non mangio mai dolci</w:t>
            </w:r>
          </w:p>
        </w:tc>
      </w:tr>
      <w:tr w:rsidR="004C5699" w:rsidRPr="004C5699" w14:paraId="0FBE9A6D" w14:textId="77777777" w:rsidTr="0023377F">
        <w:trPr>
          <w:trHeight w:val="596"/>
          <w:jc w:val="center"/>
        </w:trPr>
        <w:tc>
          <w:tcPr>
            <w:tcW w:w="309" w:type="pct"/>
            <w:shd w:val="clear" w:color="auto" w:fill="auto"/>
          </w:tcPr>
          <w:p w14:paraId="103535CC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590" w:type="pct"/>
            <w:shd w:val="clear" w:color="auto" w:fill="auto"/>
          </w:tcPr>
          <w:p w14:paraId="645D987E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eat at least three servings of fruit most days. </w:t>
            </w:r>
          </w:p>
          <w:p w14:paraId="75AFFB41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shd w:val="clear" w:color="auto" w:fill="auto"/>
          </w:tcPr>
          <w:p w14:paraId="7B46D28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mangiare tre porzioni di frutta al giorno. </w:t>
            </w:r>
          </w:p>
          <w:p w14:paraId="6706ECFD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  <w:tr w:rsidR="004C5699" w:rsidRPr="004C5699" w14:paraId="04D4B8FC" w14:textId="77777777" w:rsidTr="0023377F">
        <w:trPr>
          <w:trHeight w:val="170"/>
          <w:jc w:val="center"/>
        </w:trPr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1E370C62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590" w:type="pct"/>
            <w:tcBorders>
              <w:bottom w:val="single" w:sz="4" w:space="0" w:color="auto"/>
            </w:tcBorders>
            <w:shd w:val="clear" w:color="auto" w:fill="auto"/>
          </w:tcPr>
          <w:p w14:paraId="40E2DBB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I generally try to have a healthy diet. </w:t>
            </w:r>
          </w:p>
          <w:p w14:paraId="5A134289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True or False</w:t>
            </w:r>
          </w:p>
        </w:tc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</w:tcPr>
          <w:p w14:paraId="2FEC59D0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4C5699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Cerco di avere una dieta il più salutare possibile. </w:t>
            </w:r>
          </w:p>
          <w:p w14:paraId="193E4473" w14:textId="77777777" w:rsidR="004C5699" w:rsidRPr="004C5699" w:rsidRDefault="004C5699" w:rsidP="004C5699">
            <w:pPr>
              <w:adjustRightInd w:val="0"/>
              <w:snapToGrid w:val="0"/>
              <w:spacing w:after="60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 xml:space="preserve">Vero o </w:t>
            </w:r>
            <w:proofErr w:type="spellStart"/>
            <w:r w:rsidRPr="004C5699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Falso</w:t>
            </w:r>
            <w:proofErr w:type="spellEnd"/>
          </w:p>
        </w:tc>
      </w:tr>
    </w:tbl>
    <w:p w14:paraId="6FC960C7" w14:textId="77777777" w:rsidR="004C5699" w:rsidRPr="004C5699" w:rsidRDefault="004C5699" w:rsidP="004C5699">
      <w:pPr>
        <w:adjustRightInd w:val="0"/>
        <w:snapToGrid w:val="0"/>
        <w:spacing w:before="240" w:after="120" w:line="260" w:lineRule="atLeast"/>
        <w:outlineLvl w:val="1"/>
        <w:rPr>
          <w:rFonts w:ascii="Palatino Linotype" w:eastAsia="Times New Roman" w:hAnsi="Palatino Linotype" w:cs="Times New Roman"/>
          <w:i/>
          <w:noProof/>
          <w:snapToGrid w:val="0"/>
          <w:color w:val="000000"/>
          <w:sz w:val="20"/>
          <w:szCs w:val="22"/>
          <w:lang w:val="en-US" w:eastAsia="de-DE" w:bidi="en-US"/>
        </w:rPr>
      </w:pPr>
    </w:p>
    <w:p w14:paraId="1B92AC34" w14:textId="77777777" w:rsidR="00D03D80" w:rsidRDefault="00D03D80"/>
    <w:sectPr w:rsidR="00D03D80" w:rsidSect="0012135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99"/>
    <w:rsid w:val="0012135B"/>
    <w:rsid w:val="0023377F"/>
    <w:rsid w:val="003E544A"/>
    <w:rsid w:val="004C5699"/>
    <w:rsid w:val="00D03D80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3B9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69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6</Words>
  <Characters>3332</Characters>
  <Application>Microsoft Office Word</Application>
  <DocSecurity>0</DocSecurity>
  <Lines>15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mdpi</cp:lastModifiedBy>
  <cp:revision>2</cp:revision>
  <dcterms:created xsi:type="dcterms:W3CDTF">2019-09-18T00:51:00Z</dcterms:created>
  <dcterms:modified xsi:type="dcterms:W3CDTF">2019-09-18T00:51:00Z</dcterms:modified>
</cp:coreProperties>
</file>